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4E376C78" w14:textId="6EAD8759" w:rsidR="00FF4F1D" w:rsidRDefault="00FF4F1D" w:rsidP="00FF4F1D">
      <w:r w:rsidRPr="00BE51DD">
        <w:rPr>
          <w:b/>
          <w:bCs/>
        </w:rPr>
        <w:t>File Name:</w:t>
      </w:r>
      <w:r>
        <w:t xml:space="preserve"> Supplementary </w:t>
      </w:r>
      <w:proofErr w:type="gramStart"/>
      <w:r>
        <w:t>Data  1</w:t>
      </w:r>
      <w:proofErr w:type="gramEnd"/>
    </w:p>
    <w:p w14:paraId="58834DCD" w14:textId="49808726" w:rsidR="00FF4F1D" w:rsidRDefault="00FF4F1D" w:rsidP="00FF4F1D">
      <w:r w:rsidRPr="00BE51DD">
        <w:rPr>
          <w:b/>
          <w:bCs/>
        </w:rPr>
        <w:t>Description:</w:t>
      </w:r>
      <w:r>
        <w:t xml:space="preserve"> </w:t>
      </w:r>
      <w:r w:rsidR="00EB0025">
        <w:t xml:space="preserve"> </w:t>
      </w:r>
      <w:r w:rsidR="00EB0025" w:rsidRPr="00EB0025">
        <w:t>Linear models with ARG load/diversity and participant level data or bacterial families ARG load, controlled: Associations between ARG load and participant covariates, controlled for prior antibiotic use ARG load, not controlled: Associations between ARG load and participant covariates, not controlled for prior antibiotic use ARG diversity, not controlled: Associations between ARG diversity and participant covariates, not controlled for antibiotic use Bacterial family and ARG load: Association between ARG load, and species and ARG diversity and prevalent microbial families using Kendall's tau; FDR correction; no covariates Women, ARG load, controlled for AB: Associations between ARG load and participant covariates in women, controlled for prior antibiotic use Women, ARG load, not controlled: Associations between ARG load and participant covariates in women, not controlled for prior antibiotic use</w:t>
      </w:r>
      <w:r w:rsidR="00EB0025">
        <w:t xml:space="preserve">. </w:t>
      </w:r>
      <w:r w:rsidR="00EB0025" w:rsidRPr="00EB0025">
        <w:t xml:space="preserve"> </w:t>
      </w:r>
    </w:p>
    <w:p w14:paraId="20D8C44F" w14:textId="77777777" w:rsidR="00832325" w:rsidRDefault="00832325" w:rsidP="00832325"/>
    <w:p w14:paraId="36EFDE78" w14:textId="38AE638A" w:rsidR="00832325" w:rsidRDefault="00832325" w:rsidP="00832325">
      <w:r w:rsidRPr="00BE51DD">
        <w:rPr>
          <w:b/>
          <w:bCs/>
        </w:rPr>
        <w:t>File Name:</w:t>
      </w:r>
      <w:r>
        <w:t xml:space="preserve"> Supplementary </w:t>
      </w:r>
      <w:proofErr w:type="gramStart"/>
      <w:r>
        <w:t>Data  2</w:t>
      </w:r>
      <w:proofErr w:type="gramEnd"/>
    </w:p>
    <w:p w14:paraId="2B367E48" w14:textId="6E346770" w:rsidR="00832325" w:rsidRDefault="00832325" w:rsidP="00832325">
      <w:r w:rsidRPr="00BE51DD">
        <w:rPr>
          <w:b/>
          <w:bCs/>
        </w:rPr>
        <w:t>Description:</w:t>
      </w:r>
      <w:r>
        <w:t xml:space="preserve">  </w:t>
      </w:r>
      <w:r w:rsidR="00EB0025" w:rsidRPr="00EB0025">
        <w:t xml:space="preserve">Associations of diet variables with bacterial families and </w:t>
      </w:r>
      <w:proofErr w:type="spellStart"/>
      <w:r w:rsidR="00EB0025" w:rsidRPr="00EB0025">
        <w:t>enterosignatures</w:t>
      </w:r>
      <w:proofErr w:type="spellEnd"/>
      <w:r w:rsidR="00EB0025" w:rsidRPr="00EB0025">
        <w:t xml:space="preserve"> Families: Linear model results for bacterial </w:t>
      </w:r>
      <w:proofErr w:type="gramStart"/>
      <w:r w:rsidR="00EB0025" w:rsidRPr="00EB0025">
        <w:t>families</w:t>
      </w:r>
      <w:proofErr w:type="gramEnd"/>
      <w:r w:rsidR="00EB0025" w:rsidRPr="00EB0025">
        <w:t xml:space="preserve"> relative abundances and diet associations, </w:t>
      </w:r>
      <w:proofErr w:type="spellStart"/>
      <w:r w:rsidR="00EB0025" w:rsidRPr="00EB0025">
        <w:t>FDRadjusted</w:t>
      </w:r>
      <w:proofErr w:type="spellEnd"/>
      <w:r w:rsidR="00EB0025" w:rsidRPr="00EB0025">
        <w:t xml:space="preserve"> p-values. Only significant associations are shown </w:t>
      </w:r>
      <w:proofErr w:type="spellStart"/>
      <w:r w:rsidR="00EB0025" w:rsidRPr="00EB0025">
        <w:t>Enterosignatures</w:t>
      </w:r>
      <w:proofErr w:type="spellEnd"/>
      <w:r w:rsidR="00EB0025" w:rsidRPr="00EB0025">
        <w:t xml:space="preserve">: Linear model results for </w:t>
      </w:r>
      <w:proofErr w:type="spellStart"/>
      <w:r w:rsidR="00EB0025" w:rsidRPr="00EB0025">
        <w:t>enterosignatures</w:t>
      </w:r>
      <w:proofErr w:type="spellEnd"/>
      <w:r w:rsidR="00EB0025" w:rsidRPr="00EB0025">
        <w:t xml:space="preserve"> and diet associations, </w:t>
      </w:r>
      <w:proofErr w:type="spellStart"/>
      <w:r w:rsidR="00EB0025" w:rsidRPr="00EB0025">
        <w:t>FDRadjusted</w:t>
      </w:r>
      <w:proofErr w:type="spellEnd"/>
      <w:r w:rsidR="00EB0025" w:rsidRPr="00EB0025">
        <w:t xml:space="preserve"> p-values. Only significant associations are shown Correlation matrix: Pearson correlations of diet variables with each other</w:t>
      </w:r>
      <w:r w:rsidR="00EB0025">
        <w:t xml:space="preserve">. </w:t>
      </w:r>
    </w:p>
    <w:p w14:paraId="64975E14" w14:textId="77777777" w:rsidR="00832325" w:rsidRDefault="00832325" w:rsidP="00832325"/>
    <w:p w14:paraId="1E0121E0" w14:textId="0E38FEF3" w:rsidR="00832325" w:rsidRDefault="00832325" w:rsidP="00832325">
      <w:r w:rsidRPr="00BE51DD">
        <w:rPr>
          <w:b/>
          <w:bCs/>
        </w:rPr>
        <w:t>File Name:</w:t>
      </w:r>
      <w:r>
        <w:t xml:space="preserve"> Supplementary </w:t>
      </w:r>
      <w:proofErr w:type="gramStart"/>
      <w:r>
        <w:t>Data  3</w:t>
      </w:r>
      <w:proofErr w:type="gramEnd"/>
    </w:p>
    <w:p w14:paraId="2C7D447A" w14:textId="0B43331B" w:rsidR="00832325" w:rsidRDefault="00832325" w:rsidP="00EB0025">
      <w:r w:rsidRPr="00BE51DD">
        <w:rPr>
          <w:b/>
          <w:bCs/>
        </w:rPr>
        <w:t>Description:</w:t>
      </w:r>
      <w:r>
        <w:t xml:space="preserve">  </w:t>
      </w:r>
      <w:r w:rsidR="00EB0025">
        <w:t>Estimated mean and 90%</w:t>
      </w:r>
      <w:r w:rsidR="00EB0025">
        <w:t xml:space="preserve"> </w:t>
      </w:r>
      <w:r w:rsidR="00EB0025">
        <w:t>credible intervals for key covariates</w:t>
      </w:r>
      <w:r w:rsidR="00EB0025">
        <w:t xml:space="preserve"> </w:t>
      </w:r>
      <w:r w:rsidR="00EB0025">
        <w:t>Fresh vegetable consumption: Summary statistics</w:t>
      </w:r>
      <w:r w:rsidR="00EB0025">
        <w:t xml:space="preserve"> </w:t>
      </w:r>
      <w:r w:rsidR="00EB0025">
        <w:t>for fresh vegetable consumption</w:t>
      </w:r>
      <w:r w:rsidR="00EB0025">
        <w:t xml:space="preserve"> </w:t>
      </w:r>
      <w:r w:rsidR="00EB0025">
        <w:t>Poultry consumption: Summary statistics for poultry</w:t>
      </w:r>
      <w:r w:rsidR="00EB0025">
        <w:t xml:space="preserve"> </w:t>
      </w:r>
      <w:r w:rsidR="00EB0025">
        <w:t>consumption</w:t>
      </w:r>
      <w:r w:rsidR="00EB0025">
        <w:t xml:space="preserve"> </w:t>
      </w:r>
      <w:r w:rsidR="00EB0025">
        <w:t>Household income: Summary statistics for</w:t>
      </w:r>
      <w:r w:rsidR="00EB0025">
        <w:t xml:space="preserve"> </w:t>
      </w:r>
      <w:r w:rsidR="00EB0025">
        <w:t>household income</w:t>
      </w:r>
      <w:r w:rsidR="00EB0025">
        <w:t xml:space="preserve"> </w:t>
      </w:r>
      <w:r w:rsidR="00EB0025">
        <w:t>Population density: Summary statistics for</w:t>
      </w:r>
      <w:r w:rsidR="00EB0025">
        <w:t xml:space="preserve"> </w:t>
      </w:r>
      <w:r w:rsidR="00EB0025">
        <w:t>population density</w:t>
      </w:r>
      <w:r w:rsidR="00EB0025">
        <w:t xml:space="preserve"> </w:t>
      </w:r>
      <w:r w:rsidR="00EB0025">
        <w:t>Age group: Statistics for Age group</w:t>
      </w:r>
      <w:r w:rsidR="00EB0025">
        <w:t xml:space="preserve">. </w:t>
      </w:r>
    </w:p>
    <w:p w14:paraId="5CB8B557" w14:textId="77777777" w:rsidR="00832325" w:rsidRDefault="00832325" w:rsidP="00832325"/>
    <w:p w14:paraId="2F4222FC" w14:textId="77777777" w:rsidR="00EB0025" w:rsidRDefault="00EB0025" w:rsidP="00832325">
      <w:pPr>
        <w:rPr>
          <w:b/>
          <w:bCs/>
        </w:rPr>
      </w:pPr>
    </w:p>
    <w:p w14:paraId="4924618C" w14:textId="77777777" w:rsidR="00EB0025" w:rsidRDefault="00EB0025" w:rsidP="00832325">
      <w:pPr>
        <w:rPr>
          <w:b/>
          <w:bCs/>
        </w:rPr>
      </w:pPr>
    </w:p>
    <w:p w14:paraId="3511AD36" w14:textId="1744E57B" w:rsidR="00832325" w:rsidRDefault="00832325" w:rsidP="00832325">
      <w:r w:rsidRPr="00BE51DD">
        <w:rPr>
          <w:b/>
          <w:bCs/>
        </w:rPr>
        <w:lastRenderedPageBreak/>
        <w:t>File Name:</w:t>
      </w:r>
      <w:r>
        <w:t xml:space="preserve"> Supplementary </w:t>
      </w:r>
      <w:proofErr w:type="gramStart"/>
      <w:r>
        <w:t>Data  4</w:t>
      </w:r>
      <w:proofErr w:type="gramEnd"/>
    </w:p>
    <w:p w14:paraId="022ECBF5" w14:textId="3855C460" w:rsidR="00832325" w:rsidRDefault="00832325" w:rsidP="00832325">
      <w:r w:rsidRPr="00BE51DD">
        <w:rPr>
          <w:b/>
          <w:bCs/>
        </w:rPr>
        <w:t>Description:</w:t>
      </w:r>
      <w:r>
        <w:t xml:space="preserve">  </w:t>
      </w:r>
      <w:proofErr w:type="spellStart"/>
      <w:r w:rsidR="00EB0025" w:rsidRPr="00EB0025">
        <w:t>MetaPhlAn</w:t>
      </w:r>
      <w:proofErr w:type="spellEnd"/>
      <w:r w:rsidR="00EB0025" w:rsidRPr="00EB0025">
        <w:t xml:space="preserve"> and ARG mapping results from negative controls </w:t>
      </w:r>
      <w:proofErr w:type="spellStart"/>
      <w:r w:rsidR="00EB0025" w:rsidRPr="00EB0025">
        <w:t>MetaPhlAn</w:t>
      </w:r>
      <w:proofErr w:type="spellEnd"/>
      <w:r w:rsidR="00EB0025" w:rsidRPr="00EB0025">
        <w:t xml:space="preserve"> taxa in neg. controls: Contains MetaPlAn3 outputs from the negative controls sequenced with the samples. Columns are names of </w:t>
      </w:r>
      <w:proofErr w:type="gramStart"/>
      <w:r w:rsidR="00EB0025" w:rsidRPr="00EB0025">
        <w:t>controls,</w:t>
      </w:r>
      <w:proofErr w:type="gramEnd"/>
      <w:r w:rsidR="00EB0025" w:rsidRPr="00EB0025">
        <w:t xml:space="preserve"> taxa column has the identified taxa ARGs in neg. controls: Contains ARG mapping outputs from the negative controls. </w:t>
      </w:r>
      <w:proofErr w:type="spellStart"/>
      <w:r w:rsidR="00EB0025" w:rsidRPr="00EB0025">
        <w:t>Gene_accession_no</w:t>
      </w:r>
      <w:proofErr w:type="spellEnd"/>
      <w:r w:rsidR="00EB0025" w:rsidRPr="00EB0025">
        <w:t xml:space="preserve"> has the </w:t>
      </w:r>
      <w:proofErr w:type="spellStart"/>
      <w:r w:rsidR="00EB0025" w:rsidRPr="00EB0025">
        <w:t>Resfinder</w:t>
      </w:r>
      <w:proofErr w:type="spellEnd"/>
      <w:r w:rsidR="00EB0025" w:rsidRPr="00EB0025">
        <w:t xml:space="preserve"> ARG variant name, which includes the name of the gene and the NCBI accession from which it was retrieved.</w:t>
      </w:r>
    </w:p>
    <w:p w14:paraId="58533997" w14:textId="77777777" w:rsidR="00832325" w:rsidRDefault="00832325" w:rsidP="00832325"/>
    <w:p w14:paraId="6D2BD081" w14:textId="6E819F53" w:rsidR="00D62FAF" w:rsidRDefault="00D62FAF" w:rsidP="00D62FAF"/>
    <w:sectPr w:rsidR="00D62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0C2A87"/>
    <w:rsid w:val="000F0FBF"/>
    <w:rsid w:val="00130A8B"/>
    <w:rsid w:val="001F047A"/>
    <w:rsid w:val="001F61C9"/>
    <w:rsid w:val="002D436D"/>
    <w:rsid w:val="002F36D4"/>
    <w:rsid w:val="00321D53"/>
    <w:rsid w:val="00323752"/>
    <w:rsid w:val="0039476F"/>
    <w:rsid w:val="003F34AD"/>
    <w:rsid w:val="00523861"/>
    <w:rsid w:val="005363A5"/>
    <w:rsid w:val="00564980"/>
    <w:rsid w:val="0058005A"/>
    <w:rsid w:val="005B5333"/>
    <w:rsid w:val="006B084F"/>
    <w:rsid w:val="006D72F8"/>
    <w:rsid w:val="00700406"/>
    <w:rsid w:val="00764F9A"/>
    <w:rsid w:val="00803E7C"/>
    <w:rsid w:val="0083022E"/>
    <w:rsid w:val="00832325"/>
    <w:rsid w:val="008931C7"/>
    <w:rsid w:val="008B7E33"/>
    <w:rsid w:val="008C679F"/>
    <w:rsid w:val="00A26D7D"/>
    <w:rsid w:val="00A31004"/>
    <w:rsid w:val="00A931FB"/>
    <w:rsid w:val="00B11804"/>
    <w:rsid w:val="00B94CB8"/>
    <w:rsid w:val="00BE51DD"/>
    <w:rsid w:val="00C4380C"/>
    <w:rsid w:val="00C822D7"/>
    <w:rsid w:val="00C90182"/>
    <w:rsid w:val="00CD3FC0"/>
    <w:rsid w:val="00CE6B24"/>
    <w:rsid w:val="00D62FAF"/>
    <w:rsid w:val="00E166A6"/>
    <w:rsid w:val="00E96EAE"/>
    <w:rsid w:val="00EB0025"/>
    <w:rsid w:val="00EB735B"/>
    <w:rsid w:val="00EE327D"/>
    <w:rsid w:val="00F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3</Words>
  <Characters>2072</Characters>
  <Application>Microsoft Office Word</Application>
  <DocSecurity>0</DocSecurity>
  <Lines>17</Lines>
  <Paragraphs>4</Paragraphs>
  <ScaleCrop>false</ScaleCrop>
  <Company>Springer Nature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2</cp:revision>
  <dcterms:created xsi:type="dcterms:W3CDTF">2025-02-18T08:32:00Z</dcterms:created>
  <dcterms:modified xsi:type="dcterms:W3CDTF">2025-06-16T08:38:00Z</dcterms:modified>
</cp:coreProperties>
</file>